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87C36" w14:textId="638B0215" w:rsidR="000A64CD" w:rsidRPr="00667F8F" w:rsidRDefault="00667F8F" w:rsidP="000A64CD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1"/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0E6551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4</w: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885603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C93239" w:rsidRPr="00C93239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COVID-19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knowledge among women in Nigeria</w:t>
      </w:r>
      <w:bookmarkEnd w:id="0"/>
    </w:p>
    <w:tbl>
      <w:tblPr>
        <w:tblW w:w="5238" w:type="pct"/>
        <w:tblLayout w:type="fixed"/>
        <w:tblLook w:val="0000" w:firstRow="0" w:lastRow="0" w:firstColumn="0" w:lastColumn="0" w:noHBand="0" w:noVBand="0"/>
      </w:tblPr>
      <w:tblGrid>
        <w:gridCol w:w="2904"/>
        <w:gridCol w:w="1832"/>
        <w:gridCol w:w="1938"/>
        <w:gridCol w:w="1657"/>
        <w:gridCol w:w="1701"/>
      </w:tblGrid>
      <w:tr w:rsidR="00181A30" w:rsidRPr="000E0C7C" w14:paraId="73807F41" w14:textId="77777777" w:rsidTr="00EE67FB"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27CB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85BA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07B8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F681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9453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5A799CA9" w14:textId="77777777" w:rsidTr="00EE67FB"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020D1" w14:textId="4EA146C3" w:rsidR="00616830" w:rsidRPr="000E0C7C" w:rsidRDefault="00E55371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7B058" w14:textId="712091A1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4DF36" w14:textId="31FE3806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3D9C8" w14:textId="182CE454" w:rsidR="00616830" w:rsidRPr="00616830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6AC37" w14:textId="2EC28520" w:rsidR="00616830" w:rsidRPr="00616830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181A30" w:rsidRPr="000E0C7C" w14:paraId="73E6DE95" w14:textId="77777777" w:rsidTr="00EE67FB"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ED6A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C954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6FCB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9B5F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7D65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7B71E95A" w14:textId="77777777" w:rsidTr="00EE67FB"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5FA8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A005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AD8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12B8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F717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238FEA51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C12283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F9CBB7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32 (1.21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7ACF972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7 (1.0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8E6500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5 (0.6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69880C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1 (0.78)</w:t>
            </w:r>
          </w:p>
        </w:tc>
      </w:tr>
      <w:tr w:rsidR="00181A30" w:rsidRPr="000E0C7C" w14:paraId="2562202D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31CF17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868BD2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59 (1.16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52E116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21 (1.1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35DB29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30 (0.7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C9A455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0 (1.10)</w:t>
            </w:r>
          </w:p>
        </w:tc>
      </w:tr>
      <w:tr w:rsidR="00181A30" w:rsidRPr="000E0C7C" w14:paraId="016A4DF4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079197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0D2D02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26 (0.92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287836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7 (0.6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3C8616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7 (0.2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94D9C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5 (0.61)</w:t>
            </w:r>
          </w:p>
        </w:tc>
      </w:tr>
      <w:tr w:rsidR="00181A30" w:rsidRPr="000E0C7C" w14:paraId="2F560D08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63D43D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75FBDF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F08C02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DC0237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F1E0FE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68A96B8E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33EB12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71E859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8F912E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657289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8BC3E2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230FCD9E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6901D7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1C8751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39 (1.16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240D90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59 (0.9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CD2F46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3 (0.8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3F6EDD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33 (0.90)</w:t>
            </w:r>
          </w:p>
        </w:tc>
      </w:tr>
      <w:tr w:rsidR="00181A30" w:rsidRPr="000E0C7C" w14:paraId="5F58E180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04FDED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323EF8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7 (0.7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4A84A8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0 (0.3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7402A5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1 (-0.5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3A5EBE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9 (-0.29)</w:t>
            </w:r>
          </w:p>
        </w:tc>
      </w:tr>
      <w:tr w:rsidR="00181A30" w:rsidRPr="000E0C7C" w14:paraId="208B1743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FCFD5B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347EFF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89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5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49CD4F5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79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9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4688A9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46 (1.3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999136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09 (1.64)</w:t>
            </w:r>
          </w:p>
        </w:tc>
      </w:tr>
      <w:tr w:rsidR="00181A30" w:rsidRPr="000E0C7C" w14:paraId="0DB77AF6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30836F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D30679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5039E0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6D1F13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6F1EDAA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76AC1128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2F4E2B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7A98A6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E2F4CA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79DC96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B44BA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729DD94D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21B2F0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7E8175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26 (-1.93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DD4C28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04 (-1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9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638291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22 (-1.6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38CFB9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44 (-1.80)</w:t>
            </w:r>
          </w:p>
        </w:tc>
      </w:tr>
      <w:tr w:rsidR="00181A30" w:rsidRPr="000E0C7C" w14:paraId="5A2D5B3A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CA6574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47040C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53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170D16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21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01F2DF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11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733681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33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81A30" w:rsidRPr="000E0C7C" w14:paraId="3974338E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911993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330727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4A4B0C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D1F735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A98229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20B85DF8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9EA9EA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8D6801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7FC7DA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C6DF37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1212C9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606D8F4E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BF9C71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857889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711FA40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5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7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5E5847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0 (1.1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117283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7 (0.77)</w:t>
            </w:r>
          </w:p>
        </w:tc>
      </w:tr>
      <w:tr w:rsidR="00181A30" w:rsidRPr="000E0C7C" w14:paraId="3AC751FE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61F835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1FDAE6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C18F93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51E861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F0B97B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56C1FDDF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0BA15E4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Lagos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8ABB8C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7EDD112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1E7AAA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F89DBC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4947365F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B353FE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ano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4E196B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D5F2EC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1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7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791D1A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4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2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0257D5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1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181A30" w:rsidRPr="000E0C7C" w14:paraId="04168199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BFDAF5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E3C1B0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42E5E2D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83D13C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A2C647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6C26514E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E767AA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24D7CF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1BEFCA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6EF30A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129D03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34560369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50A108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Some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E27DF6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AB1872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79985E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2 (-0.6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7B2E05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5 (-0.45)</w:t>
            </w:r>
          </w:p>
        </w:tc>
      </w:tr>
      <w:tr w:rsidR="00181A30" w:rsidRPr="000E0C7C" w14:paraId="36D84A19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2CDB2C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84F674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939445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4FE9C2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31 (0.3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6B8B3D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799 (0.39)</w:t>
            </w:r>
          </w:p>
        </w:tc>
      </w:tr>
      <w:tr w:rsidR="00181A30" w:rsidRPr="000E0C7C" w14:paraId="4E187D34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29F78C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AE8252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6E64D5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C31EC5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24437A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59F6E542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C8804D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92D7FF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1942AB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C37502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109A4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1DA1C3D4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FC5FD2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98CA0E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43055D2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FD3E44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71 (0.3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EE977B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77 (0.39)</w:t>
            </w:r>
          </w:p>
        </w:tc>
      </w:tr>
      <w:tr w:rsidR="00181A30" w:rsidRPr="000E0C7C" w14:paraId="396002A2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1E25F8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4778AC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913816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C58447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146EF8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66F24474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351CC9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423224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2E72B6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978E2E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DA6E6D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423ACA49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7739167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420BF6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75AE3B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4E00BB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152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.0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22EA34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04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4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38E938B4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46F372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9A3847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11DDD5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1C2169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73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8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6DE9AEF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9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6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</w:tr>
      <w:tr w:rsidR="00181A30" w:rsidRPr="000E0C7C" w14:paraId="1E779426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631339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89639A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62D60F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5ED427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A1B903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0A0D576A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C7B424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FAB95A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49845E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0BDEDB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155F7B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2BE73ABA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CDF43D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C3B64A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D904B2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3A1039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3 (-0.4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6314B16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6 (-0.71)</w:t>
            </w:r>
          </w:p>
        </w:tc>
      </w:tr>
      <w:tr w:rsidR="00181A30" w:rsidRPr="000E0C7C" w14:paraId="38E9519E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0C4B7C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5CB2EB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ECB67F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C60279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FDC139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6550E41B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9ECDD4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EF3016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B89C73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FACCAB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62EAD09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3BC1C490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B4BC2F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48256F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74E28C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C8024B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7 (-1.9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B0DCEC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86 (-1.85)</w:t>
            </w:r>
          </w:p>
        </w:tc>
      </w:tr>
      <w:tr w:rsidR="00181A30" w:rsidRPr="000E0C7C" w14:paraId="5C2456CA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39EAB3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91B543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879B54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02BC6E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A7A2D3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6272B794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792260B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6E63F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A17449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9AE2F1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A524D7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20B571FA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5F9917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24D6C6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F436DE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8DCE8C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7 (0.6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DDADF4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6 (0.03)</w:t>
            </w:r>
          </w:p>
        </w:tc>
      </w:tr>
      <w:tr w:rsidR="00181A30" w:rsidRPr="000E0C7C" w14:paraId="14CF8A0E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BE257F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55577E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AE56C0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E6E083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E3EA86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681EDCF8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78F0009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A549CD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B10DBA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0C7C52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AE32C1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58F694AF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031010E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A653C9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8D2626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A16937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9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8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F24FC7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78 (1.70)</w:t>
            </w:r>
          </w:p>
        </w:tc>
      </w:tr>
      <w:tr w:rsidR="00181A30" w:rsidRPr="000E0C7C" w14:paraId="792925BB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06B2D88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629ED3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17F25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5CCF3B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2AE70C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7E0CD514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A9973E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C00C80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5067D3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4FED4E3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F39F8D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2A35D066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D57533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A1FE44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4866C3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3F13DD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68DE10C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75 (-1.56)</w:t>
            </w:r>
          </w:p>
        </w:tc>
      </w:tr>
      <w:tr w:rsidR="00181A30" w:rsidRPr="000E0C7C" w14:paraId="332EB5D4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D889E7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D33102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B00279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FFBFA9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0C93CD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2637F277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2025DA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FD0C9F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7E17FF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0F81CF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97D47C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541EC8CD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B5D902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F700899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806CD0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7F400D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6D0677C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4 (0.57)</w:t>
            </w:r>
          </w:p>
        </w:tc>
      </w:tr>
      <w:tr w:rsidR="00181A30" w:rsidRPr="000E0C7C" w14:paraId="6C529C32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C0A48A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Trust in traditional media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190E80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F2266C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5CEB5E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624C97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00967C63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83F178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777AA47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74CC641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029DC8A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0FE8DE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3F89E66A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82E8E8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D1F6DA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9BD4D2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E45D8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6887DF2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bookmarkStart w:id="1" w:name="_Hlk89386448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48</w:t>
            </w:r>
            <w:bookmarkEnd w:id="1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2" w:name="_Hlk89386465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74</w:t>
            </w:r>
            <w:bookmarkEnd w:id="2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181A30" w:rsidRPr="000E0C7C" w14:paraId="43ABCB02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859504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5691FC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CF54F1E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9E8F75B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966468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30837548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097E72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E8B1AA2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4989886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C4393B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785BBD4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181A30" w:rsidRPr="000E0C7C" w14:paraId="501E9FF8" w14:textId="77777777" w:rsidTr="00EE67FB"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E3706A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006F0A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54C566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C9A4A7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6276371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bookmarkStart w:id="3" w:name="_Hlk89386488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44</w:t>
            </w:r>
            <w:bookmarkEnd w:id="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4" w:name="_Hlk89386500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33</w:t>
            </w:r>
            <w:bookmarkEnd w:id="4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0BA943B7" w14:textId="77777777" w:rsidTr="00EE67FB"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BD69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45578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45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0.7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FA4A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91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6.2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D50A6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66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3.3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BB4F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35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.0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181A30" w:rsidRPr="000E0C7C" w14:paraId="75F3E783" w14:textId="77777777" w:rsidTr="00EE67FB"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785F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A4CD0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18E85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55EAF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E154D" w14:textId="77777777" w:rsidR="00181A30" w:rsidRPr="000E0C7C" w:rsidRDefault="00181A30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</w:tr>
    </w:tbl>
    <w:p w14:paraId="37C99977" w14:textId="60DCE8E5" w:rsidR="00440ED3" w:rsidRP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 xml:space="preserve">β represents </w:t>
      </w:r>
      <w:r w:rsidR="00AD531B">
        <w:rPr>
          <w:rFonts w:ascii="Candara" w:hAnsi="Candara"/>
          <w:sz w:val="20"/>
          <w:szCs w:val="20"/>
          <w:lang w:val="en-US"/>
        </w:rPr>
        <w:t xml:space="preserve">the </w:t>
      </w:r>
      <w:r w:rsidRPr="00440ED3">
        <w:rPr>
          <w:rFonts w:ascii="Candara" w:hAnsi="Candara"/>
          <w:sz w:val="20"/>
          <w:szCs w:val="20"/>
          <w:lang w:val="en-US"/>
        </w:rPr>
        <w:t>standardized coefficient</w:t>
      </w:r>
    </w:p>
    <w:p w14:paraId="11B133C3" w14:textId="4BB13806" w:rsidR="00617D23" w:rsidRDefault="00617D2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74E02248" w14:textId="428F620C" w:rsidR="00FB4CE9" w:rsidRPr="00440ED3" w:rsidRDefault="00FB4CE9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03FE2A0D" w14:textId="0A7318D5" w:rsidR="00181A30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56C55B97" w14:textId="77777777" w:rsidR="00885603" w:rsidRDefault="0088560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</w:p>
    <w:sectPr w:rsidR="00885603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F568A" w14:textId="77777777" w:rsidR="00D6021E" w:rsidRDefault="00D6021E">
      <w:pPr>
        <w:spacing w:after="0" w:line="240" w:lineRule="auto"/>
      </w:pPr>
      <w:r>
        <w:separator/>
      </w:r>
    </w:p>
  </w:endnote>
  <w:endnote w:type="continuationSeparator" w:id="0">
    <w:p w14:paraId="4DC16DC1" w14:textId="77777777" w:rsidR="00D6021E" w:rsidRDefault="00D60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0AABA" w14:textId="77777777" w:rsidR="00D6021E" w:rsidRDefault="00D6021E">
      <w:pPr>
        <w:spacing w:after="0" w:line="240" w:lineRule="auto"/>
      </w:pPr>
      <w:r>
        <w:separator/>
      </w:r>
    </w:p>
  </w:footnote>
  <w:footnote w:type="continuationSeparator" w:id="0">
    <w:p w14:paraId="422F626B" w14:textId="77777777" w:rsidR="00D6021E" w:rsidRDefault="00D602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40F1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72049E"/>
    <w:rsid w:val="00742CE5"/>
    <w:rsid w:val="00795E8F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85603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7553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239"/>
    <w:rsid w:val="00C93544"/>
    <w:rsid w:val="00C93BD7"/>
    <w:rsid w:val="00C950A4"/>
    <w:rsid w:val="00C9574C"/>
    <w:rsid w:val="00CB13EA"/>
    <w:rsid w:val="00CD5D47"/>
    <w:rsid w:val="00D1324F"/>
    <w:rsid w:val="00D2244F"/>
    <w:rsid w:val="00D555C7"/>
    <w:rsid w:val="00D6021E"/>
    <w:rsid w:val="00DA1DE3"/>
    <w:rsid w:val="00DB3E9C"/>
    <w:rsid w:val="00DC0EF5"/>
    <w:rsid w:val="00DC57F3"/>
    <w:rsid w:val="00DE2B3D"/>
    <w:rsid w:val="00DF5353"/>
    <w:rsid w:val="00E07F79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0</cp:revision>
  <dcterms:created xsi:type="dcterms:W3CDTF">2021-11-12T15:57:00Z</dcterms:created>
  <dcterms:modified xsi:type="dcterms:W3CDTF">2023-04-1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